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172"/>
        <w:tblW w:w="8222" w:type="dxa"/>
        <w:tblLook w:val="04A0" w:firstRow="1" w:lastRow="0" w:firstColumn="1" w:lastColumn="0" w:noHBand="0" w:noVBand="1"/>
      </w:tblPr>
      <w:tblGrid>
        <w:gridCol w:w="1985"/>
        <w:gridCol w:w="2126"/>
        <w:gridCol w:w="992"/>
        <w:gridCol w:w="1985"/>
        <w:gridCol w:w="1134"/>
      </w:tblGrid>
      <w:tr w:rsidR="0029208E" w:rsidRPr="00197B34" w14:paraId="3899B81D" w14:textId="77777777" w:rsidTr="00C836C4">
        <w:trPr>
          <w:trHeight w:val="280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3567" w14:textId="4667FC8C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2F5E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sTable</w:t>
            </w:r>
            <w:proofErr w:type="spellEnd"/>
            <w:r w:rsidRPr="002F5E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</w:t>
            </w:r>
            <w:r w:rsidR="00DD060A" w:rsidRPr="002F5E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3</w:t>
            </w: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. Univari</w:t>
            </w:r>
            <w:bookmarkStart w:id="0" w:name="OLE_LINK21"/>
            <w:bookmarkStart w:id="1" w:name="OLE_LINK22"/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able</w:t>
            </w:r>
            <w:bookmarkEnd w:id="0"/>
            <w:bookmarkEnd w:id="1"/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 xml:space="preserve"> and multivariable analysis for associations between</w:t>
            </w:r>
            <w:r w:rsidRPr="00197B34">
              <w:rPr>
                <w:lang w:val="en-GB"/>
              </w:rPr>
              <w:t xml:space="preserve"> </w:t>
            </w: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GB"/>
              </w:rPr>
              <w:t>sleep disorders and SE</w:t>
            </w:r>
          </w:p>
        </w:tc>
      </w:tr>
      <w:tr w:rsidR="0029208E" w:rsidRPr="00197B34" w14:paraId="1163AA5A" w14:textId="77777777" w:rsidTr="00C836C4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0893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disorder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D9A7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Univariable Analysi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A506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ultivariable Analysis</w:t>
            </w: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29208E" w:rsidRPr="00197B34" w14:paraId="760BFDE0" w14:textId="77777777" w:rsidTr="00C836C4">
        <w:trPr>
          <w:trHeight w:val="30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0A00" w14:textId="77777777" w:rsidR="0029208E" w:rsidRPr="00197B34" w:rsidRDefault="0029208E" w:rsidP="00B75CF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6A87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†</w:t>
            </w: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B6A8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F704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1FD5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29208E" w:rsidRPr="00197B34" w14:paraId="0595C067" w14:textId="77777777" w:rsidTr="00C836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6FDD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edtime Resist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43EF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26 (-0.088, 0.0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E8B7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37F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06 (-0.057, 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9FC2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24</w:t>
            </w:r>
          </w:p>
        </w:tc>
      </w:tr>
      <w:tr w:rsidR="0029208E" w:rsidRPr="00197B34" w14:paraId="15731A86" w14:textId="77777777" w:rsidTr="00C836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A9C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Onset Del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4F8B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20 (-0.082, 0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5E6A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D6F4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13 (-0.037, 0.0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55AA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613</w:t>
            </w:r>
          </w:p>
        </w:tc>
      </w:tr>
      <w:tr w:rsidR="0029208E" w:rsidRPr="00197B34" w14:paraId="516395A3" w14:textId="77777777" w:rsidTr="00C836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5042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Du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C0E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25 (-0.087, 0.0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C41A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A12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07 (-0.059, 0.0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7919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786</w:t>
            </w:r>
          </w:p>
        </w:tc>
      </w:tr>
      <w:tr w:rsidR="0029208E" w:rsidRPr="00197B34" w14:paraId="6A3BDA29" w14:textId="77777777" w:rsidTr="00C836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7B3C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Anxie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91A7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46 (-0.108, 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7A06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2786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33 (-0.083, 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1686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88</w:t>
            </w:r>
          </w:p>
        </w:tc>
      </w:tr>
      <w:tr w:rsidR="0029208E" w:rsidRPr="00197B34" w14:paraId="4E164B64" w14:textId="77777777" w:rsidTr="00C836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3BAD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Night </w:t>
            </w:r>
            <w:proofErr w:type="spellStart"/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Waking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B17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01 (-0.061, 0.0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0085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CCE0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07 (-0.059, 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00D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787</w:t>
            </w:r>
          </w:p>
        </w:tc>
      </w:tr>
      <w:tr w:rsidR="0029208E" w:rsidRPr="00197B34" w14:paraId="57A9F2D8" w14:textId="77777777" w:rsidTr="00C836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2128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arasomn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CF9A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37 (-0.099, 0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1923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5DE2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001 (-0.053, 0.0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7ED8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81</w:t>
            </w:r>
          </w:p>
        </w:tc>
      </w:tr>
      <w:tr w:rsidR="0029208E" w:rsidRPr="00197B34" w14:paraId="5DB13667" w14:textId="77777777" w:rsidTr="00C836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2229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leep Disordered Breat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2A2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76 (0.014, 0.1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FC1F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EBC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26 (-0.025, 0.0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6B76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14</w:t>
            </w:r>
          </w:p>
        </w:tc>
      </w:tr>
      <w:tr w:rsidR="0029208E" w:rsidRPr="00197B34" w14:paraId="71C1C0A5" w14:textId="77777777" w:rsidTr="00C836C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F185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aytime Sleepin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7C91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14 (-0.048, 0.0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AD41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6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63A4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02 (-0.049, 0.0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59EE" w14:textId="77777777" w:rsidR="0029208E" w:rsidRPr="00197B34" w:rsidRDefault="0029208E" w:rsidP="00B75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43</w:t>
            </w:r>
          </w:p>
        </w:tc>
      </w:tr>
      <w:tr w:rsidR="0029208E" w:rsidRPr="00197B34" w14:paraId="2D6AED61" w14:textId="77777777" w:rsidTr="00C836C4">
        <w:trPr>
          <w:trHeight w:val="310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7B32" w14:textId="7FE11693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he multivariable model was adjusted for age, gender,</w:t>
            </w:r>
            <w:r w:rsidR="00A8468D"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height, weight, parental myopia, time for outdoor activities and </w:t>
            </w:r>
            <w:r w:rsidR="00197B34"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ioptre</w:t>
            </w:r>
            <w:r w:rsidR="00A8468D"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hour</w:t>
            </w: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.</w:t>
            </w:r>
          </w:p>
        </w:tc>
      </w:tr>
      <w:tr w:rsidR="0029208E" w:rsidRPr="00197B34" w14:paraId="409D0159" w14:textId="77777777" w:rsidTr="00C836C4">
        <w:trPr>
          <w:trHeight w:val="310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F43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†</w:t>
            </w:r>
            <w:r w:rsidRPr="00197B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The regression coefficient B is standardized regression coefficient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530D" w14:textId="77777777" w:rsidR="0029208E" w:rsidRPr="00197B34" w:rsidRDefault="0029208E" w:rsidP="00B75C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</w:tbl>
    <w:p w14:paraId="1526B11D" w14:textId="77777777" w:rsidR="00250BDF" w:rsidRPr="00197B34" w:rsidRDefault="00250BDF">
      <w:pPr>
        <w:rPr>
          <w:lang w:val="en-GB"/>
        </w:rPr>
      </w:pPr>
    </w:p>
    <w:sectPr w:rsidR="00250BDF" w:rsidRPr="00197B34" w:rsidSect="00EB1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CAAAF" w14:textId="77777777" w:rsidR="0033006B" w:rsidRDefault="0033006B" w:rsidP="0029208E">
      <w:r>
        <w:separator/>
      </w:r>
    </w:p>
  </w:endnote>
  <w:endnote w:type="continuationSeparator" w:id="0">
    <w:p w14:paraId="15F4E895" w14:textId="77777777" w:rsidR="0033006B" w:rsidRDefault="0033006B" w:rsidP="00292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9BAEE" w14:textId="77777777" w:rsidR="0033006B" w:rsidRDefault="0033006B" w:rsidP="0029208E">
      <w:r>
        <w:separator/>
      </w:r>
    </w:p>
  </w:footnote>
  <w:footnote w:type="continuationSeparator" w:id="0">
    <w:p w14:paraId="5C51B807" w14:textId="77777777" w:rsidR="0033006B" w:rsidRDefault="0033006B" w:rsidP="00292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456"/>
    <w:rsid w:val="00197B34"/>
    <w:rsid w:val="00250BDF"/>
    <w:rsid w:val="0026151F"/>
    <w:rsid w:val="0029208E"/>
    <w:rsid w:val="002F5EB4"/>
    <w:rsid w:val="0033006B"/>
    <w:rsid w:val="00387C4A"/>
    <w:rsid w:val="00475EF7"/>
    <w:rsid w:val="004F7D12"/>
    <w:rsid w:val="00562CE4"/>
    <w:rsid w:val="005C3843"/>
    <w:rsid w:val="00653456"/>
    <w:rsid w:val="00726E1E"/>
    <w:rsid w:val="007351BF"/>
    <w:rsid w:val="009450F9"/>
    <w:rsid w:val="009A2194"/>
    <w:rsid w:val="00A8468D"/>
    <w:rsid w:val="00B36333"/>
    <w:rsid w:val="00BE0DDE"/>
    <w:rsid w:val="00C836C4"/>
    <w:rsid w:val="00CE723A"/>
    <w:rsid w:val="00DD060A"/>
    <w:rsid w:val="00EB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A7544"/>
  <w15:chartTrackingRefBased/>
  <w15:docId w15:val="{A216DCBF-B49B-4F01-94D6-A1FFED6F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20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2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08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0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8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33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3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3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3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士雅</dc:creator>
  <cp:keywords/>
  <dc:description/>
  <cp:lastModifiedBy>Eye</cp:lastModifiedBy>
  <cp:revision>5</cp:revision>
  <dcterms:created xsi:type="dcterms:W3CDTF">2021-01-24T10:17:00Z</dcterms:created>
  <dcterms:modified xsi:type="dcterms:W3CDTF">2021-02-22T13:04:00Z</dcterms:modified>
</cp:coreProperties>
</file>